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F43B0" w14:textId="49C6D1B2" w:rsidR="003F4430" w:rsidRDefault="003F4430" w:rsidP="003F4430">
      <w:pPr>
        <w:spacing w:line="360" w:lineRule="auto"/>
        <w:ind w:firstLineChars="200" w:firstLine="480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4D1743"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DB4CBE">
        <w:rPr>
          <w:rFonts w:ascii="Times New Roman" w:eastAsiaTheme="majorEastAsia" w:hAnsi="Times New Roman" w:cs="Times New Roman"/>
          <w:sz w:val="24"/>
          <w:szCs w:val="24"/>
        </w:rPr>
        <w:t>S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Pr="004D1743">
        <w:rPr>
          <w:rFonts w:ascii="Times New Roman" w:eastAsiaTheme="majorEastAsia" w:hAnsi="Times New Roman" w:cs="Times New Roman"/>
          <w:sz w:val="24"/>
          <w:szCs w:val="24"/>
        </w:rPr>
        <w:t xml:space="preserve">The primer sequences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of sgRNA. </w:t>
      </w:r>
    </w:p>
    <w:p w14:paraId="6F049B44" w14:textId="77777777" w:rsidR="003F4430" w:rsidRPr="00B61D6A" w:rsidRDefault="003F4430" w:rsidP="003F4430"/>
    <w:tbl>
      <w:tblPr>
        <w:tblStyle w:val="a7"/>
        <w:tblW w:w="4937" w:type="pct"/>
        <w:jc w:val="center"/>
        <w:tblBorders>
          <w:top w:val="single" w:sz="12" w:space="0" w:color="000000" w:themeColor="text1"/>
          <w:left w:val="single" w:sz="4" w:space="0" w:color="FFFFFF" w:themeColor="background1"/>
          <w:bottom w:val="single" w:sz="12" w:space="0" w:color="000000" w:themeColor="text1"/>
          <w:right w:val="single" w:sz="4" w:space="0" w:color="FFFFFF" w:themeColor="background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4"/>
        <w:gridCol w:w="4977"/>
      </w:tblGrid>
      <w:tr w:rsidR="003F4430" w:rsidRPr="003D385B" w14:paraId="0826239F" w14:textId="77777777" w:rsidTr="00D82C22">
        <w:trPr>
          <w:trHeight w:val="470"/>
          <w:jc w:val="center"/>
        </w:trPr>
        <w:tc>
          <w:tcPr>
            <w:tcW w:w="1962" w:type="pct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1EC561DD" w14:textId="037F350E" w:rsidR="003F4430" w:rsidRPr="003D385B" w:rsidRDefault="003F4430" w:rsidP="008C0B1C">
            <w:pPr>
              <w:spacing w:line="360" w:lineRule="auto"/>
              <w:ind w:firstLineChars="200" w:firstLine="48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sgRNA </w:t>
            </w:r>
          </w:p>
        </w:tc>
        <w:tc>
          <w:tcPr>
            <w:tcW w:w="3038" w:type="pct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15480CF7" w14:textId="7726326A" w:rsidR="003F4430" w:rsidRPr="003D385B" w:rsidRDefault="003F4430" w:rsidP="008C0B1C">
            <w:pPr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Primer Sequences</w:t>
            </w:r>
            <w:r w:rsidR="00172D56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(5’-3’)</w:t>
            </w:r>
          </w:p>
        </w:tc>
      </w:tr>
      <w:tr w:rsidR="003F4430" w:rsidRPr="003D385B" w14:paraId="3DDC8DC7" w14:textId="77777777" w:rsidTr="00D82C22">
        <w:trPr>
          <w:trHeight w:val="941"/>
          <w:jc w:val="center"/>
        </w:trPr>
        <w:tc>
          <w:tcPr>
            <w:tcW w:w="1962" w:type="pct"/>
            <w:tcBorders>
              <w:top w:val="single" w:sz="4" w:space="0" w:color="auto"/>
              <w:bottom w:val="nil"/>
            </w:tcBorders>
            <w:vAlign w:val="center"/>
          </w:tcPr>
          <w:p w14:paraId="3A312D9B" w14:textId="7B367838" w:rsidR="003F4430" w:rsidRPr="003D385B" w:rsidRDefault="003D385B" w:rsidP="008C0B1C">
            <w:pPr>
              <w:spacing w:line="360" w:lineRule="auto"/>
              <w:ind w:firstLineChars="200" w:firstLine="48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s</w:t>
            </w:r>
            <w:r w:rsidR="003F4430"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gRNA1</w:t>
            </w:r>
          </w:p>
        </w:tc>
        <w:tc>
          <w:tcPr>
            <w:tcW w:w="3038" w:type="pct"/>
            <w:tcBorders>
              <w:top w:val="single" w:sz="4" w:space="0" w:color="auto"/>
              <w:bottom w:val="nil"/>
            </w:tcBorders>
            <w:vAlign w:val="center"/>
          </w:tcPr>
          <w:p w14:paraId="0BAF588C" w14:textId="478826F9" w:rsidR="003F4430" w:rsidRPr="003D385B" w:rsidRDefault="003F4430" w:rsidP="008C0B1C">
            <w:pPr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F:</w:t>
            </w:r>
            <w:r w:rsidR="003D385B"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CCCAGTCCAACCTTTGTCGT</w:t>
            </w:r>
          </w:p>
          <w:p w14:paraId="60E4A00A" w14:textId="37782339" w:rsidR="003F4430" w:rsidRPr="003D385B" w:rsidRDefault="003F4430" w:rsidP="008C0B1C">
            <w:pPr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R:</w:t>
            </w:r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aaac</w:t>
            </w:r>
            <w:bookmarkStart w:id="0" w:name="OLE_LINK76"/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GCGAGGTGCGCGGGCGTGGAC</w:t>
            </w:r>
            <w:bookmarkEnd w:id="0"/>
            <w:proofErr w:type="spellEnd"/>
          </w:p>
        </w:tc>
      </w:tr>
      <w:tr w:rsidR="003F4430" w:rsidRPr="003D385B" w14:paraId="1E17267C" w14:textId="77777777" w:rsidTr="00D82C22">
        <w:trPr>
          <w:trHeight w:val="935"/>
          <w:jc w:val="center"/>
        </w:trPr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14:paraId="5137E595" w14:textId="18413975" w:rsidR="003F4430" w:rsidRPr="003D385B" w:rsidRDefault="003D385B" w:rsidP="008C0B1C">
            <w:pPr>
              <w:spacing w:line="360" w:lineRule="auto"/>
              <w:ind w:firstLineChars="200" w:firstLine="48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s</w:t>
            </w:r>
            <w:r w:rsidR="003F4430"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gRNA2</w:t>
            </w:r>
          </w:p>
        </w:tc>
        <w:tc>
          <w:tcPr>
            <w:tcW w:w="3038" w:type="pct"/>
            <w:tcBorders>
              <w:top w:val="nil"/>
              <w:bottom w:val="nil"/>
            </w:tcBorders>
            <w:vAlign w:val="center"/>
          </w:tcPr>
          <w:p w14:paraId="686F5A3F" w14:textId="6899E023" w:rsidR="003F4430" w:rsidRPr="003D385B" w:rsidRDefault="003F4430" w:rsidP="008C0B1C">
            <w:pPr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F: </w:t>
            </w:r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CACCG</w:t>
            </w:r>
            <w:bookmarkStart w:id="1" w:name="OLE_LINK94"/>
            <w:bookmarkStart w:id="2" w:name="OLE_LINK95"/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CTGAAGTCTGGGATGCCGCT</w:t>
            </w:r>
            <w:bookmarkEnd w:id="1"/>
            <w:bookmarkEnd w:id="2"/>
          </w:p>
          <w:p w14:paraId="12E609EB" w14:textId="50F8CA94" w:rsidR="003F4430" w:rsidRPr="003D385B" w:rsidRDefault="003F4430" w:rsidP="008C0B1C">
            <w:pPr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aaacAGCGGCATCCCAGACTTCAGC</w:t>
            </w:r>
            <w:proofErr w:type="spellEnd"/>
          </w:p>
        </w:tc>
      </w:tr>
      <w:tr w:rsidR="003F4430" w:rsidRPr="003D385B" w14:paraId="089984BD" w14:textId="77777777" w:rsidTr="00D82C22">
        <w:trPr>
          <w:trHeight w:val="941"/>
          <w:jc w:val="center"/>
        </w:trPr>
        <w:tc>
          <w:tcPr>
            <w:tcW w:w="1962" w:type="pct"/>
            <w:tcBorders>
              <w:top w:val="nil"/>
              <w:bottom w:val="single" w:sz="4" w:space="0" w:color="auto"/>
            </w:tcBorders>
            <w:vAlign w:val="center"/>
          </w:tcPr>
          <w:p w14:paraId="792C19AB" w14:textId="2DDB4098" w:rsidR="003F4430" w:rsidRPr="003D385B" w:rsidRDefault="003D385B" w:rsidP="008C0B1C">
            <w:pPr>
              <w:spacing w:line="360" w:lineRule="auto"/>
              <w:ind w:firstLineChars="200" w:firstLine="48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s</w:t>
            </w:r>
            <w:r w:rsidR="003F4430"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>gRNA3</w:t>
            </w:r>
          </w:p>
        </w:tc>
        <w:tc>
          <w:tcPr>
            <w:tcW w:w="3038" w:type="pct"/>
            <w:tcBorders>
              <w:top w:val="nil"/>
              <w:bottom w:val="single" w:sz="4" w:space="0" w:color="auto"/>
            </w:tcBorders>
            <w:vAlign w:val="center"/>
          </w:tcPr>
          <w:p w14:paraId="2BE19EEC" w14:textId="3EE60BAE" w:rsidR="003F4430" w:rsidRPr="003D385B" w:rsidRDefault="003F4430" w:rsidP="008C0B1C">
            <w:pPr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F: </w:t>
            </w:r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CACCGC</w:t>
            </w:r>
            <w:bookmarkStart w:id="3" w:name="OLE_LINK97"/>
            <w:bookmarkStart w:id="4" w:name="OLE_LINK98"/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TCCGATTGCTACACGAGAA</w:t>
            </w:r>
            <w:bookmarkEnd w:id="3"/>
            <w:bookmarkEnd w:id="4"/>
          </w:p>
          <w:p w14:paraId="099A897F" w14:textId="607520FD" w:rsidR="003F4430" w:rsidRPr="003D385B" w:rsidRDefault="003F4430" w:rsidP="008C0B1C">
            <w:pPr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D385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R: </w:t>
            </w:r>
            <w:bookmarkStart w:id="5" w:name="OLE_LINK8"/>
            <w:bookmarkStart w:id="6" w:name="OLE_LINK9"/>
            <w:bookmarkStart w:id="7" w:name="OLE_LINK32"/>
            <w:proofErr w:type="spellStart"/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aaac</w:t>
            </w:r>
            <w:bookmarkStart w:id="8" w:name="OLE_LINK80"/>
            <w:r w:rsidR="003D385B" w:rsidRPr="003D385B">
              <w:rPr>
                <w:rFonts w:ascii="Times New Roman" w:hAnsi="Times New Roman" w:cs="Times New Roman"/>
                <w:sz w:val="24"/>
                <w:szCs w:val="24"/>
              </w:rPr>
              <w:t>TTCTCGTGTAGCAATCGGAGC</w:t>
            </w:r>
            <w:bookmarkEnd w:id="5"/>
            <w:bookmarkEnd w:id="6"/>
            <w:bookmarkEnd w:id="7"/>
            <w:bookmarkEnd w:id="8"/>
            <w:proofErr w:type="spellEnd"/>
          </w:p>
        </w:tc>
      </w:tr>
    </w:tbl>
    <w:p w14:paraId="2B871990" w14:textId="77777777" w:rsidR="00EB2373" w:rsidRDefault="00EB2373"/>
    <w:sectPr w:rsidR="00EB2373" w:rsidSect="000C0E5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4FB5C" w14:textId="77777777" w:rsidR="009E4544" w:rsidRDefault="009E4544" w:rsidP="003F4430">
      <w:r>
        <w:separator/>
      </w:r>
    </w:p>
  </w:endnote>
  <w:endnote w:type="continuationSeparator" w:id="0">
    <w:p w14:paraId="457EE2B5" w14:textId="77777777" w:rsidR="009E4544" w:rsidRDefault="009E4544" w:rsidP="003F4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7447322"/>
      <w:docPartObj>
        <w:docPartGallery w:val="Page Numbers (Bottom of Page)"/>
        <w:docPartUnique/>
      </w:docPartObj>
    </w:sdtPr>
    <w:sdtContent>
      <w:p w14:paraId="1DF3F0B4" w14:textId="0AA5CD81" w:rsidR="00D82C22" w:rsidRDefault="00D82C2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367112" w14:textId="77777777" w:rsidR="00D82C22" w:rsidRDefault="00D82C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57CFA" w14:textId="77777777" w:rsidR="009E4544" w:rsidRDefault="009E4544" w:rsidP="003F4430">
      <w:r>
        <w:separator/>
      </w:r>
    </w:p>
  </w:footnote>
  <w:footnote w:type="continuationSeparator" w:id="0">
    <w:p w14:paraId="6A070A48" w14:textId="77777777" w:rsidR="009E4544" w:rsidRDefault="009E4544" w:rsidP="003F4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373"/>
    <w:rsid w:val="000C0E56"/>
    <w:rsid w:val="000F618F"/>
    <w:rsid w:val="00172D56"/>
    <w:rsid w:val="001D7CC3"/>
    <w:rsid w:val="00336C33"/>
    <w:rsid w:val="003D385B"/>
    <w:rsid w:val="003F4430"/>
    <w:rsid w:val="00403929"/>
    <w:rsid w:val="005F4F7B"/>
    <w:rsid w:val="00814976"/>
    <w:rsid w:val="008B139F"/>
    <w:rsid w:val="009E4544"/>
    <w:rsid w:val="00B27469"/>
    <w:rsid w:val="00D82C22"/>
    <w:rsid w:val="00DB4CBE"/>
    <w:rsid w:val="00DE4F08"/>
    <w:rsid w:val="00EB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0AEC5"/>
  <w15:chartTrackingRefBased/>
  <w15:docId w15:val="{A1821DB2-83C8-470E-8CC7-0F917574E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4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430"/>
    <w:rPr>
      <w:sz w:val="18"/>
      <w:szCs w:val="18"/>
    </w:rPr>
  </w:style>
  <w:style w:type="table" w:styleId="a7">
    <w:name w:val="Table Grid"/>
    <w:basedOn w:val="a1"/>
    <w:uiPriority w:val="59"/>
    <w:rsid w:val="003F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C0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kunlin</dc:creator>
  <cp:keywords/>
  <dc:description/>
  <cp:lastModifiedBy>小锤子</cp:lastModifiedBy>
  <cp:revision>4</cp:revision>
  <dcterms:created xsi:type="dcterms:W3CDTF">2021-07-22T02:22:00Z</dcterms:created>
  <dcterms:modified xsi:type="dcterms:W3CDTF">2021-07-22T02:31:00Z</dcterms:modified>
</cp:coreProperties>
</file>